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A4F0" w14:textId="77777777" w:rsidR="00987515" w:rsidRPr="003908B5" w:rsidRDefault="00987515" w:rsidP="00987515">
      <w:pPr>
        <w:rPr>
          <w:lang w:val="en-IN"/>
        </w:rPr>
      </w:pPr>
    </w:p>
    <w:p w14:paraId="53944255" w14:textId="77777777" w:rsidR="00987515" w:rsidRDefault="00987515" w:rsidP="00987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3C2905">
        <w:rPr>
          <w:rFonts w:ascii="Times New Roman" w:hAnsi="Times New Roman" w:cs="Times New Roman"/>
          <w:b/>
          <w:sz w:val="24"/>
          <w:szCs w:val="24"/>
        </w:rPr>
        <w:t>Table.</w:t>
      </w:r>
      <w:r w:rsidRPr="003C2905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esults of test for independence betwee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ime and the corresponding set of scaled Schoenfeld residuals of each variable (treatment and date) used in a Cox proportional hazard model. This model was used to assess for </w:t>
      </w:r>
      <w:r>
        <w:rPr>
          <w:rFonts w:ascii="Times New Roman" w:hAnsi="Times New Roman" w:cs="Times New Roman"/>
          <w:sz w:val="24"/>
        </w:rPr>
        <w:t xml:space="preserve">survival of honey bees after exposure to acute sublethal doses of neonicotinoid insecticides (imidacloprid and acetamiprid) </w:t>
      </w:r>
      <w:r>
        <w:rPr>
          <w:rFonts w:ascii="Times New Roman" w:hAnsi="Times New Roman" w:cs="Times New Roman"/>
          <w:sz w:val="24"/>
          <w:szCs w:val="24"/>
        </w:rPr>
        <w:t xml:space="preserve">followed by </w:t>
      </w:r>
      <w:r>
        <w:rPr>
          <w:rFonts w:ascii="Times New Roman" w:hAnsi="Times New Roman" w:cs="Times New Roman"/>
          <w:sz w:val="24"/>
        </w:rPr>
        <w:t xml:space="preserve">a heat stress event (43 ˚C) over 5 hours. </w:t>
      </w:r>
      <w:r>
        <w:rPr>
          <w:rFonts w:ascii="Times New Roman" w:hAnsi="Times New Roman" w:cs="Times New Roman"/>
          <w:color w:val="000000"/>
          <w:sz w:val="24"/>
          <w:szCs w:val="24"/>
        </w:rPr>
        <w:t>DF = degrees of freedom.</w:t>
      </w:r>
    </w:p>
    <w:p w14:paraId="79C1AB18" w14:textId="77777777" w:rsidR="00987515" w:rsidRDefault="00987515" w:rsidP="00987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638"/>
        <w:gridCol w:w="1175"/>
        <w:gridCol w:w="1260"/>
        <w:gridCol w:w="1350"/>
        <w:gridCol w:w="1260"/>
      </w:tblGrid>
      <w:tr w:rsidR="00987515" w:rsidRPr="003C2905" w14:paraId="53B0A4E6" w14:textId="77777777" w:rsidTr="005E490C">
        <w:tc>
          <w:tcPr>
            <w:tcW w:w="1967" w:type="dxa"/>
            <w:tcBorders>
              <w:top w:val="single" w:sz="4" w:space="0" w:color="auto"/>
            </w:tcBorders>
          </w:tcPr>
          <w:p w14:paraId="15CD9E00" w14:textId="77777777" w:rsidR="00987515" w:rsidRPr="003C290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0C33173B" w14:textId="77777777" w:rsidR="00987515" w:rsidRPr="003C290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gridSpan w:val="2"/>
            <w:tcBorders>
              <w:top w:val="single" w:sz="4" w:space="0" w:color="auto"/>
            </w:tcBorders>
          </w:tcPr>
          <w:p w14:paraId="1F0EF2E0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1B8836F2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</w:tr>
      <w:tr w:rsidR="00987515" w:rsidRPr="003C2905" w14:paraId="207F6DF9" w14:textId="77777777" w:rsidTr="005E490C">
        <w:tc>
          <w:tcPr>
            <w:tcW w:w="1967" w:type="dxa"/>
            <w:tcBorders>
              <w:bottom w:val="single" w:sz="4" w:space="0" w:color="auto"/>
            </w:tcBorders>
          </w:tcPr>
          <w:p w14:paraId="3AB2F43B" w14:textId="77777777" w:rsidR="0098751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7E504BC1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9772086" w14:textId="77777777" w:rsidR="00987515" w:rsidRPr="00EC5DB4" w:rsidRDefault="00987515" w:rsidP="005E490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5DB4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EC5DB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27A6CC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D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36AC15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DB4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EC5DB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74A8E1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D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87515" w:rsidRPr="003C2905" w14:paraId="3D29514D" w14:textId="77777777" w:rsidTr="005E490C">
        <w:tc>
          <w:tcPr>
            <w:tcW w:w="1967" w:type="dxa"/>
            <w:tcBorders>
              <w:top w:val="single" w:sz="4" w:space="0" w:color="auto"/>
            </w:tcBorders>
          </w:tcPr>
          <w:p w14:paraId="53AA9FB4" w14:textId="77777777" w:rsidR="00987515" w:rsidRPr="003C290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3BDA9B6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E24857B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219BC5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661B77A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C86DCD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87515" w:rsidRPr="003C2905" w14:paraId="36251208" w14:textId="77777777" w:rsidTr="005E490C">
        <w:tc>
          <w:tcPr>
            <w:tcW w:w="1967" w:type="dxa"/>
          </w:tcPr>
          <w:p w14:paraId="7520CC50" w14:textId="77777777" w:rsidR="00987515" w:rsidRPr="003C290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638" w:type="dxa"/>
          </w:tcPr>
          <w:p w14:paraId="064B14FF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5" w:type="dxa"/>
          </w:tcPr>
          <w:p w14:paraId="09713EE6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60" w:type="dxa"/>
          </w:tcPr>
          <w:p w14:paraId="5886C33D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4FCD227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260" w:type="dxa"/>
          </w:tcPr>
          <w:p w14:paraId="3216F796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87515" w:rsidRPr="003C2905" w14:paraId="7EB0657F" w14:textId="77777777" w:rsidTr="005E490C">
        <w:tc>
          <w:tcPr>
            <w:tcW w:w="1967" w:type="dxa"/>
            <w:tcBorders>
              <w:bottom w:val="single" w:sz="4" w:space="0" w:color="auto"/>
            </w:tcBorders>
          </w:tcPr>
          <w:p w14:paraId="47317CE5" w14:textId="77777777" w:rsidR="00987515" w:rsidRPr="003C2905" w:rsidRDefault="00987515" w:rsidP="005E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50913BAD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EAB378F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7F4F60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14FB67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FD7CFB" w14:textId="77777777" w:rsidR="00987515" w:rsidRPr="003C2905" w:rsidRDefault="00987515" w:rsidP="005E4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</w:tbl>
    <w:p w14:paraId="5032C1CE" w14:textId="77777777" w:rsidR="00987515" w:rsidRDefault="00987515" w:rsidP="00987515"/>
    <w:p w14:paraId="4641E1AA" w14:textId="77777777" w:rsidR="00987515" w:rsidRDefault="00987515" w:rsidP="00987515">
      <w:pPr>
        <w:rPr>
          <w:rFonts w:ascii="Times New Roman" w:hAnsi="Times New Roman" w:cs="Times New Roman"/>
          <w:b/>
          <w:sz w:val="24"/>
        </w:rPr>
      </w:pPr>
    </w:p>
    <w:p w14:paraId="687B0AD3" w14:textId="77777777" w:rsidR="00987515" w:rsidRDefault="00987515"/>
    <w:sectPr w:rsidR="00987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15"/>
    <w:rsid w:val="0098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FA21"/>
  <w15:chartTrackingRefBased/>
  <w15:docId w15:val="{9FCE1536-61EE-421C-9616-D0BDE9A5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2-18T01:28:00Z</dcterms:created>
  <dcterms:modified xsi:type="dcterms:W3CDTF">2022-02-18T01:29:00Z</dcterms:modified>
</cp:coreProperties>
</file>